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5120" w:type="dxa"/>
        <w:jc w:val="left"/>
        <w:tblInd w:w="-108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0"/>
        <w:gridCol w:w="1620"/>
        <w:gridCol w:w="1620"/>
        <w:gridCol w:w="2416"/>
        <w:gridCol w:w="2340"/>
        <w:gridCol w:w="2264"/>
        <w:gridCol w:w="2700"/>
        <w:gridCol w:w="72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authors (year published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-248285</wp:posOffset>
                      </wp:positionV>
                      <wp:extent cx="8084820" cy="34226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84820" cy="34226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Caption"/>
                                    <w:keepNext w:val="true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ditional file 6. Studies of multipolar electrocoagulation (MPEC) for Barrett's esophagus with/without dysplasia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6.6pt;height:26.95pt;mso-wrap-distance-left:9.05pt;mso-wrap-distance-right:9.05pt;mso-wrap-distance-top:0pt;mso-wrap-distance-bottom:0pt;margin-top:-19.55pt;mso-position-vertical-relative:text;margin-left:-1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Caption"/>
                              <w:keepNext w:val="true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ditional file 6. Studies of multipolar electrocoagulation (MPEC) for Barrett's esophagus with/without dysplasi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ncer / Cell 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nding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quality</w:t>
            </w:r>
          </w:p>
        </w:tc>
      </w:tr>
      <w:tr>
        <w:trPr/>
        <w:tc>
          <w:tcPr>
            <w:tcW w:w="15120" w:type="dxa"/>
            <w:gridSpan w:val="8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mparative studi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Dulai GS, et al. (2005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Dulai&lt;/Author&gt;&lt;Year&gt;2005&lt;/Year&gt;&lt;RecNum&gt;5846&lt;/RecNum&gt;&lt;IDText&gt;Randomized trial of argon plasma coagulation vs. multipolar electrocoagulation for ablation of Barrett&amp;apos;s esophagus&lt;/IDText&gt;&lt;MDL Ref_Type="Journal"&gt;&lt;Ref_Type&gt;Journal&lt;/Ref_Type&gt;&lt;Ref_ID&gt;5846&lt;/Ref_ID&gt;&lt;Title_Primary&gt;Randomized trial of argon plasma coagulation vs. multipolar electrocoagulation for ablation of Barrett&amp;apos;s esophagus&lt;/Title_Primary&gt;&lt;Authors_Primary&gt;Dulai,G.S.&lt;/Authors_Primary&gt;&lt;Authors_Primary&gt;Jensen,D.M.&lt;/Authors_Primary&gt;&lt;Authors_Primary&gt;Cortina,G.&lt;/Authors_Primary&gt;&lt;Authors_Primary&gt;Fontana,L.&lt;/Authors_Primary&gt;&lt;Authors_Primary&gt;Ippoliti,A.&lt;/Authors_Primary&gt;&lt;Date_Primary&gt;2005/2&lt;/Date_Primary&gt;&lt;Keywords&gt;2-Pyridinylmethylsulfinylbenzimidazoles&lt;/Keywords&gt;&lt;Keywords&gt;ABLATION&lt;/Keywords&gt;&lt;Keywords&gt;analogs &amp;amp; derivatives&lt;/Keywords&gt;&lt;Keywords&gt;analysis&lt;/Keywords&gt;&lt;Keywords&gt;antagonists &amp;amp; inhibitors&lt;/Keywords&gt;&lt;Keywords&gt;Argon&lt;/Keywords&gt;&lt;Keywords&gt;Argon Plasma Coagulation&lt;/Keywords&gt;&lt;Keywords&gt;Article&lt;/Keywords&gt;&lt;Keywords&gt;Barrett Esophagus&lt;/Keywords&gt;&lt;Keywords&gt;BARRETT&amp;apos;S&lt;/Keywords&gt;&lt;Keywords&gt;Barrett&amp;apos;s esophagus&lt;/Keywords&gt;&lt;Keywords&gt;Benzimidazoles&lt;/Keywords&gt;&lt;Keywords&gt;CANCER&lt;/Keywords&gt;&lt;Keywords&gt;clinical&lt;/Keywords&gt;&lt;Keywords&gt;Clinical Trial&lt;/Keywords&gt;&lt;Keywords&gt;Clinical-Trial&lt;/Keywords&gt;&lt;Keywords&gt;COMBINATION&lt;/Keywords&gt;&lt;Keywords&gt;Combined Modality Therapy&lt;/Keywords&gt;&lt;Keywords&gt;Comparative Studies&lt;/Keywords&gt;&lt;Keywords&gt;Comparative Study&lt;/Keywords&gt;&lt;Keywords&gt;Comparative-Study&lt;/Keywords&gt;&lt;Keywords&gt;Controlled&lt;/Keywords&gt;&lt;Keywords&gt;CONTROLLED TRIAL&lt;/Keywords&gt;&lt;Keywords&gt;Dysplasia&lt;/Keywords&gt;&lt;Keywords&gt;Electrocoagulation&lt;/Keywords&gt;&lt;Keywords&gt;Esophagus&lt;/Keywords&gt;&lt;Keywords&gt;Female&lt;/Keywords&gt;&lt;Keywords&gt;H(+)-K(+)-Exchanging ATPase&lt;/Keywords&gt;&lt;Keywords&gt;HIGH-GRADE DYSPLASIA&lt;/Keywords&gt;&lt;Keywords&gt;Humans&lt;/Keywords&gt;&lt;Keywords&gt;Laser Coagulation&lt;/Keywords&gt;&lt;Keywords&gt;Male&lt;/Keywords&gt;&lt;Keywords&gt;methods&lt;/Keywords&gt;&lt;Keywords&gt;Middle Aged&lt;/Keywords&gt;&lt;Keywords&gt;Omeprazole&lt;/Keywords&gt;&lt;Keywords&gt;pathology&lt;/Keywords&gt;&lt;Keywords&gt;Patient&lt;/Keywords&gt;&lt;Keywords&gt;Patients&lt;/Keywords&gt;&lt;Keywords&gt;Prospective Studies&lt;/Keywords&gt;&lt;Keywords&gt;Proton Pump Inhibitor&lt;/Keywords&gt;&lt;Keywords&gt;PubMed Alt search 2005_346 refs_2Dec2008&lt;/Keywords&gt;&lt;Keywords&gt;Pump&lt;/Keywords&gt;&lt;Keywords&gt;Randomization&lt;/Keywords&gt;&lt;Keywords&gt;Randomized Controlled Trial&lt;/Keywords&gt;&lt;Keywords&gt;RANDOMIZED TRIAL&lt;/Keywords&gt;&lt;Keywords&gt;Randomized-Controlled-Trial&lt;/Keywords&gt;&lt;Keywords&gt;Research&lt;/Keywords&gt;&lt;Keywords&gt;Research Support&lt;/Keywords&gt;&lt;Keywords&gt;Single-Blind Method&lt;/Keywords&gt;&lt;Keywords&gt;Study&lt;/Keywords&gt;&lt;Keywords&gt;Sulfoxides&lt;/Keywords&gt;&lt;Keywords&gt;Symptom&lt;/Keywords&gt;&lt;Keywords&gt;therapeutic use&lt;/Keywords&gt;&lt;Keywords&gt;therapy&lt;/Keywords&gt;&lt;Keywords&gt;Thermocoagulation&lt;/Keywords&gt;&lt;Keywords&gt;Time&lt;/Keywords&gt;&lt;Keywords&gt;TRIAL&lt;/Keywords&gt;&lt;Reprint&gt;In File&lt;/Reprint&gt;&lt;Start_Page&gt;232&lt;/Start_Page&gt;&lt;End_Page&gt;240&lt;/End_Page&gt;&lt;Periodical&gt;Gastrointest Endosc&lt;/Periodical&gt;&lt;Volume&gt;61&lt;/Volume&gt;&lt;Issue&gt;2&lt;/Issue&gt;&lt;User_Def_5&gt;PM:15729231&lt;/User_Def_5&gt;&lt;ISSN_ISBN&gt;0016-5107 (Print)&lt;/ISSN_ISBN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7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C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PEC vs. APC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of follow-up: 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1 to 1.5 months (after last session)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APC Group: 26 patients; MPEC Group: 26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 xml:space="preserve">MPEC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2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56 yrs ± 11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 xml:space="preserve">APC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2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58 yrs ± 11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rior treatment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MPEC Group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.1cm ± 1.7 cm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APC Group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4.0 cm ± 1.5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nclusion criteria: </w:t>
            </w:r>
            <w:r>
              <w:rPr>
                <w:rFonts w:cs="Arial" w:ascii="Arial" w:hAnsi="Arial"/>
                <w:sz w:val="18"/>
                <w:szCs w:val="18"/>
              </w:rPr>
              <w:t>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 active comorbid diseas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gnosis of HGD or canc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or antireflux surger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bility to discontinue NSAID therap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gnancy, lactation or non-use of birth control measur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ergy to PP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ontrolled coagulopath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PEC vs. APC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MPEC Group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rob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wer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16 wat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2.9 sessions ± 1.5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APC Group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as flow</w:t>
            </w:r>
            <w:r>
              <w:rPr>
                <w:rFonts w:cs="Arial" w:ascii="Arial" w:hAnsi="Arial"/>
                <w:iCs/>
                <w:sz w:val="18"/>
                <w:szCs w:val="18"/>
              </w:rPr>
              <w:t>: 2L/minut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wer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60 wat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</w:t>
            </w:r>
            <w:r>
              <w:rPr>
                <w:rFonts w:cs="Arial" w:ascii="Arial" w:hAnsi="Arial"/>
                <w:iCs/>
                <w:sz w:val="18"/>
                <w:szCs w:val="18"/>
              </w:rPr>
              <w:t>: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.8 sessions ± 1.7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antoprazole, dosing unspecified.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assessed through endoscopy with 4 quadrant biopsies every 2 cm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1 to 1.5 month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MPEC Group: 23/26 patients (8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APC Group: 21/26 patients (8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i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Cs/>
                <w:sz w:val="18"/>
                <w:szCs w:val="18"/>
              </w:rPr>
              <w:t>(p=0.68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APC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hest pain, severe: 1/26 patients (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MPEC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Sharma P, et al. (2006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Sharma&lt;/Author&gt;&lt;Year&gt;2006&lt;/Year&gt;&lt;RecNum&gt;3550&lt;/RecNum&gt;&lt;IDText&gt;A randomised controlled trial of ablation of Barrett&amp;apos;s oesophagus with multipolar electrocoagulation versus argon plasma coagulation in combination with acid suppression: long term results&lt;/IDText&gt;&lt;MDL Ref_Type="Journal"&gt;&lt;Ref_Type&gt;Journal&lt;/Ref_Type&gt;&lt;Ref_ID&gt;3550&lt;/Ref_ID&gt;&lt;Title_Primary&gt;A randomised controlled trial of ablation of Barrett&amp;apos;s oesophagus with multipolar electrocoagulation versus argon plasma coagulation in combination with acid suppression: long term results&lt;/Title_Primary&gt;&lt;Authors_Primary&gt;Sharma,P.&lt;/Authors_Primary&gt;&lt;Authors_Primary&gt;Wani,S.&lt;/Authors_Primary&gt;&lt;Authors_Primary&gt;Weston,A.P.&lt;/Authors_Primary&gt;&lt;Authors_Primary&gt;Bansal,A.&lt;/Authors_Primary&gt;&lt;Authors_Primary&gt;Hall,M.&lt;/Authors_Primary&gt;&lt;Authors_Primary&gt;Mathur,S.&lt;/Authors_Primary&gt;&lt;Authors_Primary&gt;Prasad,A.&lt;/Authors_Primary&gt;&lt;Authors_Primary&gt;Sampliner,R.E.&lt;/Authors_Primary&gt;&lt;Date_Primary&gt;2006&lt;/Date_Primary&gt;&lt;Keywords&gt;ABLATION&lt;/Keywords&gt;&lt;Keywords&gt;ACID&lt;/Keywords&gt;&lt;Keywords&gt;Adenocarcinoma&lt;/Keywords&gt;&lt;Keywords&gt;Age&lt;/Keywords&gt;&lt;Keywords&gt;Argon&lt;/Keywords&gt;&lt;Keywords&gt;Argon Plasma Coagulation&lt;/Keywords&gt;&lt;Keywords&gt;BARRETT&amp;apos;S&lt;/Keywords&gt;&lt;Keywords&gt;Bleeding&lt;/Keywords&gt;&lt;Keywords&gt;clinical&lt;/Keywords&gt;&lt;Keywords&gt;COMBINATION&lt;/Keywords&gt;&lt;Keywords&gt;Complication&lt;/Keywords&gt;&lt;Keywords&gt;complications&lt;/Keywords&gt;&lt;Keywords&gt;Controlled&lt;/Keywords&gt;&lt;Keywords&gt;CONTROLLED TRIAL&lt;/Keywords&gt;&lt;Keywords&gt;Dysplasia&lt;/Keywords&gt;&lt;Keywords&gt;EFFICACY&lt;/Keywords&gt;&lt;Keywords&gt;Electrocoagulation&lt;/Keywords&gt;&lt;Keywords&gt;Follow up&lt;/Keywords&gt;&lt;Keywords&gt;FOLLOW-UP&lt;/Keywords&gt;&lt;Keywords&gt;long-term&lt;/Keywords&gt;&lt;Keywords&gt;methods&lt;/Keywords&gt;&lt;Keywords&gt;oesophagus&lt;/Keywords&gt;&lt;Keywords&gt;Patient&lt;/Keywords&gt;&lt;Keywords&gt;Patients&lt;/Keywords&gt;&lt;Keywords&gt;Ph&lt;/Keywords&gt;&lt;Keywords&gt;Proton Pump Inhibitor&lt;/Keywords&gt;&lt;Keywords&gt;Pump&lt;/Keywords&gt;&lt;Keywords&gt;Research&lt;/Keywords&gt;&lt;Keywords&gt;SURVEILLANCE&lt;/Keywords&gt;&lt;Keywords&gt;Technique&lt;/Keywords&gt;&lt;Keywords&gt;therapy&lt;/Keywords&gt;&lt;Keywords&gt;TRIAL&lt;/Keywords&gt;&lt;Reprint&gt;In File&lt;/Reprint&gt;&lt;Start_Page&gt;1233&lt;/Start_Page&gt;&lt;End_Page&gt;1239&lt;/End_Page&gt;&lt;Periodical&gt;Gut&lt;/Periodical&gt;&lt;Volume&gt;55&lt;/Volume&gt;&lt;Issue&gt;9&lt;/Issue&gt;&lt;ISSN_ISBN&gt;0017-5749&lt;/ISSN_ISBN&gt;&lt;ZZ_JournalStdAbbrev&gt;&lt;f name="System"&gt;Gu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8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L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RC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Multi-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PEC vs APC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2 yr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</w:t>
            </w:r>
            <w:r>
              <w:rPr>
                <w:rFonts w:cs="Arial" w:ascii="Arial" w:hAnsi="Arial"/>
                <w:sz w:val="18"/>
                <w:szCs w:val="18"/>
              </w:rPr>
              <w:t>: 3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MPEC Group: 16 patients; APC Group: 19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3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 xml:space="preserve">MPEC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60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42 to 68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 xml:space="preserve">APC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65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32 to 84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MPEC Group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2 to 6 cm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APC Group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4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2 to 6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nclusion criteria: </w:t>
            </w:r>
            <w:r>
              <w:rPr>
                <w:rFonts w:cs="Arial" w:ascii="Arial" w:hAnsi="Arial"/>
                <w:sz w:val="18"/>
                <w:szCs w:val="18"/>
              </w:rPr>
              <w:t>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ry of esophageal surgery; HGD with EAC; strictures or varices; allergy to PPI; coagulopathy; significant uncontrolled co-morbiditi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PEC vs. APC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 xml:space="preserve">MPEC Group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robe</w:t>
            </w:r>
            <w:r>
              <w:rPr>
                <w:rFonts w:cs="Arial" w:ascii="Arial" w:hAnsi="Arial"/>
                <w:sz w:val="18"/>
                <w:szCs w:val="18"/>
              </w:rPr>
              <w:t>: 10F gol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wer:</w:t>
            </w:r>
            <w:r>
              <w:rPr>
                <w:rFonts w:cs="Arial" w:ascii="Arial" w:hAnsi="Arial"/>
                <w:sz w:val="18"/>
                <w:szCs w:val="18"/>
              </w:rPr>
              <w:t xml:space="preserve"> 20 wat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sessions:</w:t>
            </w:r>
            <w:r>
              <w:rPr>
                <w:rFonts w:cs="Arial" w:ascii="Arial" w:hAnsi="Arial"/>
                <w:sz w:val="18"/>
                <w:szCs w:val="18"/>
              </w:rPr>
              <w:t xml:space="preserve"> 3.8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 xml:space="preserve">APC Group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as flow:</w:t>
            </w:r>
            <w:r>
              <w:rPr>
                <w:rFonts w:cs="Arial" w:ascii="Arial" w:hAnsi="Arial"/>
                <w:sz w:val="18"/>
                <w:szCs w:val="18"/>
              </w:rPr>
              <w:t xml:space="preserve"> 1.4 to 1.8 L/minut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wer:</w:t>
            </w:r>
            <w:r>
              <w:rPr>
                <w:rFonts w:cs="Arial" w:ascii="Arial" w:hAnsi="Arial"/>
                <w:sz w:val="18"/>
                <w:szCs w:val="18"/>
              </w:rPr>
              <w:t xml:space="preserve"> 60 wat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sess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3.4 sessions/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-intervent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eprazole 40mg/day (median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 of BE (assessed through endoscopy with 4 quadrant biopsies every 2 cm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sessions to achieve CR of 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gression to canc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gression to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dverse even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2 year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MPEC Group: 12/16 patients (75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APC Group: 12/19 patients (6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umber of sessions to achieve CR of B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MPEC Group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.8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-APC Group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.4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(p=0.48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gression to cancer at 2 year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MPEC Group: 0/16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APC Group: 0/19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gression to HGD at 2 year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MPEC Group:  0/16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APC Group: 0/19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MPEC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ore throat: 9/16 patients (5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ysphagia: 5/16 patients (3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hest pain:  6/16 patients (3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pigastric pain: 0 /16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Fever, low grade: 0 /16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tricture: 0 /16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erforation: 0 /16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leeding:  0 /16 patients (0%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APC Group </w:t>
            </w:r>
            <w:r>
              <w:rPr>
                <w:rFonts w:cs="Arial" w:ascii="Arial" w:hAnsi="Arial"/>
                <w:iCs/>
                <w:sz w:val="18"/>
                <w:szCs w:val="18"/>
              </w:rPr>
              <w:t>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ore throat:  9/19 patients (47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ysphagia: 2/19 patients (1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hest pain:  4/19 patients (2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pigastric pain: 2/19 patients (1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Fever, low grade: 1/19 patients (5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tricture: 1/19 patients (5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erforation: 0/19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leeding: 0/19 patients (0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1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n-comparative studi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Faigel DO, et al. (2002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Faigel&lt;/Author&gt;&lt;Year&gt;2002&lt;/Year&gt;&lt;RecNum&gt;3680&lt;/RecNum&gt;&lt;IDText&gt;Effect of multipolar electrocoagulation on EUS findings in Barrett&amp;apos;s esophagus&lt;/IDText&gt;&lt;MDL Ref_Type="Journal"&gt;&lt;Ref_Type&gt;Journal&lt;/Ref_Type&gt;&lt;Ref_ID&gt;3680&lt;/Ref_ID&gt;&lt;Title_Primary&gt;Effect of multipolar electrocoagulation on EUS findings in Barrett&amp;apos;s esophagus&lt;/Title_Primary&gt;&lt;Authors_Primary&gt;Faigel,D.O.&lt;/Authors_Primary&gt;&lt;Authors_Primary&gt;Lieberman,D.A.&lt;/Authors_Primary&gt;&lt;Authors_Primary&gt;Weinstein,W.M.&lt;/Authors_Primary&gt;&lt;Authors_Primary&gt;Fanning,S.&lt;/Authors_Primary&gt;&lt;Authors_Primary&gt;Fennerty,M.B.&lt;/Authors_Primary&gt;&lt;Authors_Primary&gt;Sampliner,R.B.&lt;/Authors_Primary&gt;&lt;Date_Primary&gt;2002&lt;/Date_Primary&gt;&lt;Keywords&gt;BARRETT&amp;apos;S&lt;/Keywords&gt;&lt;Keywords&gt;Barrett&amp;apos;s esophagus&lt;/Keywords&gt;&lt;Keywords&gt;Biopsy&lt;/Keywords&gt;&lt;Keywords&gt;Electrocoagulation&lt;/Keywords&gt;&lt;Keywords&gt;Epithelium&lt;/Keywords&gt;&lt;Keywords&gt;Esophagus&lt;/Keywords&gt;&lt;Keywords&gt;FOLLOW-UP&lt;/Keywords&gt;&lt;Keywords&gt;Follow up&lt;/Keywords&gt;&lt;Keywords&gt;GASTRIC&lt;/Keywords&gt;&lt;Keywords&gt;Metaplasia&lt;/Keywords&gt;&lt;Keywords&gt;methods&lt;/Keywords&gt;&lt;Keywords&gt;Morphology&lt;/Keywords&gt;&lt;Keywords&gt;Mouth&lt;/Keywords&gt;&lt;Keywords&gt;Mucosa&lt;/Keywords&gt;&lt;Keywords&gt;Omeprazole&lt;/Keywords&gt;&lt;Keywords&gt;Patient&lt;/Keywords&gt;&lt;Keywords&gt;Patients&lt;/Keywords&gt;&lt;Keywords&gt;PATTERN&lt;/Keywords&gt;&lt;Keywords&gt;Proton Pump Inhibitor&lt;/Keywords&gt;&lt;Keywords&gt;Pump&lt;/Keywords&gt;&lt;Keywords&gt;Squamous Epithelium&lt;/Keywords&gt;&lt;Keywords&gt;Thickness&lt;/Keywords&gt;&lt;Reprint&gt;In File&lt;/Reprint&gt;&lt;Start_Page&gt;23&lt;/Start_Page&gt;&lt;End_Page&gt;26&lt;/End_Page&gt;&lt;Periodical&gt;Gastrointest Endosc&lt;/Periodical&gt;&lt;Volume&gt;55&lt;/Volume&gt;&lt;Issue&gt;1&lt;/Issue&gt;&lt;ISSN_ISBN&gt;0016-5107&lt;/ISSN_ISBN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88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linical trial*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color w:val="C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Multicentr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color w:val="C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C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</w:t>
            </w:r>
            <w:r>
              <w:rPr>
                <w:rFonts w:cs="Arial" w:ascii="Arial" w:hAnsi="Arial"/>
                <w:iCs/>
                <w:sz w:val="18"/>
                <w:szCs w:val="18"/>
              </w:rPr>
              <w:t>: 6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*trial featured half-esophagus controls but patients went off split esophagus protocol at 9 weeks and split esophagus outcomes are not clear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 2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9 patients enrolled; 4 dropouts not extracted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2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58.5 yrs ± 13.5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tns: </w:t>
            </w: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Length of  Barrett’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.1 cm ± 1.8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2-6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x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Erosive or ulcerative esophagit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PE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robe</w:t>
            </w:r>
            <w:r>
              <w:rPr>
                <w:rFonts w:cs="Arial" w:ascii="Arial" w:hAnsi="Arial"/>
                <w:iCs/>
                <w:sz w:val="18"/>
                <w:szCs w:val="18"/>
              </w:rPr>
              <w:t>: 10F catheter prob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wer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20 to 25 Wat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treatment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Range: 2 to 6 session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o-intervent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M 40 mg twice daily for 1 week prior and throughout stud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assessed through 4 quadrant biopsy every 1-2 cm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dverse event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n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6 months: 23/25 patients (9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Kovacs BJ, (1999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Kovacs&lt;/Author&gt;&lt;Year&gt;1999&lt;/Year&gt;&lt;RecNum&gt;3744&lt;/RecNum&gt;&lt;IDText&gt;Successful reversal of Barrett&amp;apos;s esophagus with multipolar electrocoagulation despite inadequate acid suppression&lt;/IDText&gt;&lt;MDL Ref_Type="Journal"&gt;&lt;Ref_Type&gt;Journal&lt;/Ref_Type&gt;&lt;Ref_ID&gt;3744&lt;/Ref_ID&gt;&lt;Title_Primary&gt;Successful reversal of Barrett&amp;apos;s esophagus with multipolar electrocoagulation despite inadequate acid suppression&lt;/Title_Primary&gt;&lt;Authors_Primary&gt;Kovacs,B.J.&lt;/Authors_Primary&gt;&lt;Authors_Primary&gt;Chen,Y.K.&lt;/Authors_Primary&gt;&lt;Authors_Primary&gt;Lewis,T.D.&lt;/Authors_Primary&gt;&lt;Authors_Primary&gt;DeGuzman,L.J.&lt;/Authors_Primary&gt;&lt;Authors_Primary&gt;Thompson,K.S.&lt;/Authors_Primary&gt;&lt;Date_Primary&gt;1999&lt;/Date_Primary&gt;&lt;Keywords&gt;ACID&lt;/Keywords&gt;&lt;Keywords&gt;Age&lt;/Keywords&gt;&lt;Keywords&gt;BARRETT&amp;apos;S&lt;/Keywords&gt;&lt;Keywords&gt;Barrett&amp;apos;s esophagus&lt;/Keywords&gt;&lt;Keywords&gt;Biopsy&lt;/Keywords&gt;&lt;Keywords&gt;CANCER&lt;/Keywords&gt;&lt;Keywords&gt;Columnar Epithelium&lt;/Keywords&gt;&lt;Keywords&gt;Dysplasia&lt;/Keywords&gt;&lt;Keywords&gt;Electrocoagulation&lt;/Keywords&gt;&lt;Keywords&gt;Endoscopy&lt;/Keywords&gt;&lt;Keywords&gt;Environment&lt;/Keywords&gt;&lt;Keywords&gt;Epithelium&lt;/Keywords&gt;&lt;Keywords&gt;esophageal cancer&lt;/Keywords&gt;&lt;Keywords&gt;Esophagus&lt;/Keywords&gt;&lt;Keywords&gt;Evaluation&lt;/Keywords&gt;&lt;Keywords&gt;EXCLUDED&lt;/Keywords&gt;&lt;Keywords&gt;FOLLOW-UP&lt;/Keywords&gt;&lt;Keywords&gt;Follow up&lt;/Keywords&gt;&lt;Keywords&gt;methods&lt;/Keywords&gt;&lt;Keywords&gt;Mucosa&lt;/Keywords&gt;&lt;Keywords&gt;Pathologist&lt;/Keywords&gt;&lt;Keywords&gt;Patient&lt;/Keywords&gt;&lt;Keywords&gt;Patients&lt;/Keywords&gt;&lt;Keywords&gt;PATTERN&lt;/Keywords&gt;&lt;Keywords&gt;Ph&lt;/Keywords&gt;&lt;Keywords&gt;Risk&lt;/Keywords&gt;&lt;Keywords&gt;Risk Factor&lt;/Keywords&gt;&lt;Keywords&gt;Screening&lt;/Keywords&gt;&lt;Keywords&gt;Side Effect&lt;/Keywords&gt;&lt;Keywords&gt;Study&lt;/Keywords&gt;&lt;Keywords&gt;therapy&lt;/Keywords&gt;&lt;Keywords&gt;Time&lt;/Keywords&gt;&lt;Reprint&gt;In File&lt;/Reprint&gt;&lt;Start_Page&gt;547&lt;/Start_Page&gt;&lt;End_Page&gt;553&lt;/End_Page&gt;&lt;Periodical&gt;Gastrointest Endosc&lt;/Periodical&gt;&lt;Volume&gt;49&lt;/Volume&gt;&lt;Issue&gt;5&lt;/Issue&gt;&lt;ISSN_ISBN&gt;0016-5107&lt;/ISSN_ISBN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89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B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linical tri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Multicentr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18 week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2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le: 21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Range: </w:t>
            </w:r>
            <w:r>
              <w:rPr>
                <w:rFonts w:cs="Arial" w:ascii="Arial" w:hAnsi="Arial"/>
                <w:sz w:val="18"/>
                <w:szCs w:val="18"/>
              </w:rPr>
              <w:t>33-81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rior treatm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issen fundoplication (1 patient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.4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2-10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Ex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Esophageal varices; esophageal strictures requiring dilation; esophageal ulceration &gt;9mm diameter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PE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rob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7F Gold prob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wer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12-15 Wat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reatment time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2.5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Half circumference treated with MPEC, 2-3 cm length/ sess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ansoprazole 30 mg twice a day 24 hours prior and throughout the stud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assessed through endoscopy with biopsies every 2 cm)</w:t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CR of BE (assessed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histologically </w:t>
            </w:r>
            <w:r>
              <w:rPr>
                <w:rFonts w:cs="Arial" w:ascii="Arial" w:hAnsi="Arial"/>
                <w:iCs/>
                <w:sz w:val="18"/>
                <w:szCs w:val="18"/>
              </w:rPr>
              <w:t>through biopsy onl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18 weeks: 15/27 patients (5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18 weeks: 22/27 patients (8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ysphagia, transient, odynophagia, chest pain, heart burn: 11/27 patients (4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trictures 1/27 patients (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Montes CG, et al. (1999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Montes&lt;/Author&gt;&lt;Year&gt;1999&lt;/Year&gt;&lt;RecNum&gt;3732&lt;/RecNum&gt;&lt;IDText&gt;Antireflux surgery followed by bipolar electrocoagulation in the treatment of Barrett&amp;apos;s esophagus&lt;/IDText&gt;&lt;MDL Ref_Type="Journal"&gt;&lt;Ref_Type&gt;Journal&lt;/Ref_Type&gt;&lt;Ref_ID&gt;3732&lt;/Ref_ID&gt;&lt;Title_Primary&gt;Antireflux surgery followed by bipolar electrocoagulation in the treatment of Barrett&amp;apos;s esophagus&lt;/Title_Primary&gt;&lt;Authors_Primary&gt;Montes,C.G.&lt;/Authors_Primary&gt;&lt;Authors_Primary&gt;Brandalise,N.A.&lt;/Authors_Primary&gt;&lt;Authors_Primary&gt;Deliza,R.&lt;/Authors_Primary&gt;&lt;Authors_Primary&gt;de Magalhaes,A.F.N.&lt;/Authors_Primary&gt;&lt;Authors_Primary&gt;Ferraz,J.G.P.&lt;/Authors_Primary&gt;&lt;Date_Primary&gt;1999&lt;/Date_Primary&gt;&lt;Keywords&gt;ABLATION&lt;/Keywords&gt;&lt;Keywords&gt;ACID&lt;/Keywords&gt;&lt;Keywords&gt;Acid Secretion&lt;/Keywords&gt;&lt;Keywords&gt;Adenocarcinoma&lt;/Keywords&gt;&lt;Keywords&gt;Age&lt;/Keywords&gt;&lt;Keywords&gt;Antireflux Operation&lt;/Keywords&gt;&lt;Keywords&gt;BARRETT&amp;apos;S&lt;/Keywords&gt;&lt;Keywords&gt;Barrett&amp;apos;s esophagus&lt;/Keywords&gt;&lt;Keywords&gt;Biopsy&lt;/Keywords&gt;&lt;Keywords&gt;Columnar Epithelium&lt;/Keywords&gt;&lt;Keywords&gt;Complication&lt;/Keywords&gt;&lt;Keywords&gt;complications&lt;/Keywords&gt;&lt;Keywords&gt;DISEASE&lt;/Keywords&gt;&lt;Keywords&gt;Dysphagia&lt;/Keywords&gt;&lt;Keywords&gt;Electrocoagulation&lt;/Keywords&gt;&lt;Keywords&gt;Endoscopy&lt;/Keywords&gt;&lt;Keywords&gt;Epithelium&lt;/Keywords&gt;&lt;Keywords&gt;Esophagus&lt;/Keywords&gt;&lt;Keywords&gt;Evaluation&lt;/Keywords&gt;&lt;Keywords&gt;Follow up&lt;/Keywords&gt;&lt;Keywords&gt;FOLLOW-UP&lt;/Keywords&gt;&lt;Keywords&gt;Fundoplication&lt;/Keywords&gt;&lt;Keywords&gt;GASTRIC&lt;/Keywords&gt;&lt;Keywords&gt;Gastric Acid&lt;/Keywords&gt;&lt;Keywords&gt;long-term&lt;/Keywords&gt;&lt;Keywords&gt;MANAGEMENT&lt;/Keywords&gt;&lt;Keywords&gt;methods&lt;/Keywords&gt;&lt;Keywords&gt;Mucosa&lt;/Keywords&gt;&lt;Keywords&gt;OPERATION&lt;/Keywords&gt;&lt;Keywords&gt;Patient&lt;/Keywords&gt;&lt;Keywords&gt;Patients&lt;/Keywords&gt;&lt;Keywords&gt;Recurrence&lt;/Keywords&gt;&lt;Keywords&gt;REDUCTION&lt;/Keywords&gt;&lt;Keywords&gt;REGRESSION&lt;/Keywords&gt;&lt;Keywords&gt;Risk&lt;/Keywords&gt;&lt;Keywords&gt;Screening&lt;/Keywords&gt;&lt;Keywords&gt;secretion&lt;/Keywords&gt;&lt;Keywords&gt;Squamous Epithelium&lt;/Keywords&gt;&lt;Keywords&gt;Study&lt;/Keywords&gt;&lt;Keywords&gt;surgery&lt;/Keywords&gt;&lt;Keywords&gt;Symptom&lt;/Keywords&gt;&lt;Keywords&gt;Thermocoagulation&lt;/Keywords&gt;&lt;Reprint&gt;In File&lt;/Reprint&gt;&lt;Start_Page&gt;173&lt;/Start_Page&gt;&lt;End_Page&gt;177&lt;/End_Page&gt;&lt;Periodical&gt;Gastrointest Endosc&lt;/Periodical&gt;&lt;Volume&gt;50&lt;/Volume&gt;&lt;Issue&gt;2&lt;/Issue&gt;&lt;ISSN_ISBN&gt;0016-5107&lt;/ISSN_ISBN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90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ountrie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Brazi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Mean: 21.6 months Range: 18 to 30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color w:val="C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C00000"/>
                <w:sz w:val="18"/>
                <w:szCs w:val="18"/>
              </w:rPr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</w:t>
            </w: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1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45.7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13 to 65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S (Laparoscopic gastric fundoplication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itidine 300mg/da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apride 0.2mg/kg before mea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ngth of  Barrett’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4.8 cm +/- 1.3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3 to 8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nclusion criteria: </w:t>
            </w:r>
            <w:r>
              <w:rPr>
                <w:rFonts w:cs="Arial" w:ascii="Arial" w:hAnsi="Arial"/>
                <w:sz w:val="18"/>
                <w:szCs w:val="18"/>
              </w:rPr>
              <w:t>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xclusion criteria: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PE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robe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7F bipolar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wer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20 Wat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treatm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.7 sessions / patient ± 1.1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3 to7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Half circumference of esophagus treated with MPEC, 2-3 cm length/ sess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Co-interventions:</w:t>
            </w: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  <w:t xml:space="preserve"> 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  <w:lang w:val="da-DK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Cs/>
                <w:sz w:val="18"/>
                <w:szCs w:val="18"/>
              </w:rPr>
              <w:t>(assessed through endoscopy with 4 quadrant biopsies every 2 cm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umber of sessions to achieve CR of 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21.6 months (mean): 14/14 patients (100%)</w:t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Number of sessions to achieve CR of B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.7 sessions / patient ± 1.1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3 to 7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dynophagia, transient: 2/14 patients (1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ysphagia, transient: 1/14 patients (7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Sampliner RE (1999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Sampliner&lt;/Author&gt;&lt;Year&gt;1999&lt;/Year&gt;&lt;RecNum&gt;2851&lt;/RecNum&gt;&lt;IDText&gt;Barrett&amp;apos;s esophagus: electrocoagulation&lt;/IDText&gt;&lt;MDL Ref_Type="Journal"&gt;&lt;Ref_Type&gt;Journal&lt;/Ref_Type&gt;&lt;Ref_ID&gt;2851&lt;/Ref_ID&gt;&lt;Title_Primary&gt;Barrett&amp;apos;s esophagus: electrocoagulation&lt;/Title_Primary&gt;&lt;Authors_Primary&gt;Sampliner,R.E.&lt;/Authors_Primary&gt;&lt;Date_Primary&gt;1999/3&lt;/Date_Primary&gt;&lt;Keywords&gt;Adenocarcinoma&lt;/Keywords&gt;&lt;Keywords&gt;analysis&lt;/Keywords&gt;&lt;Keywords&gt;antagonists &amp;amp; inhibitors&lt;/Keywords&gt;&lt;Keywords&gt;Article&lt;/Keywords&gt;&lt;Keywords&gt;Barrett Esophagus&lt;/Keywords&gt;&lt;Keywords&gt;BARRETT&amp;apos;S&lt;/Keywords&gt;&lt;Keywords&gt;BARRETT&amp;apos;S ESOPHAGEAL PubMed 608 refs 30Jul2008&lt;/Keywords&gt;&lt;Keywords&gt;Barrett&amp;apos;s esophagus&lt;/Keywords&gt;&lt;Keywords&gt;Biological Marker&lt;/Keywords&gt;&lt;Keywords&gt;Biological Markers&lt;/Keywords&gt;&lt;Keywords&gt;Biopsy&lt;/Keywords&gt;&lt;Keywords&gt;drug therapy&lt;/Keywords&gt;&lt;Keywords&gt;Electrocoagulation&lt;/Keywords&gt;&lt;Keywords&gt;Endoscopy&lt;/Keywords&gt;&lt;Keywords&gt;Endoscopy,Gastrointestinal&lt;/Keywords&gt;&lt;Keywords&gt;Esophageal Neoplasms&lt;/Keywords&gt;&lt;Keywords&gt;Esophagus&lt;/Keywords&gt;&lt;Keywords&gt;Gastric Acid&lt;/Keywords&gt;&lt;Keywords&gt;Health&lt;/Keywords&gt;&lt;Keywords&gt;Humans&lt;/Keywords&gt;&lt;Keywords&gt;instrumentation&lt;/Keywords&gt;&lt;Keywords&gt;Laser Therapy&lt;/Keywords&gt;&lt;Keywords&gt;MARKER&lt;/Keywords&gt;&lt;Keywords&gt;methods&lt;/Keywords&gt;&lt;Keywords&gt;Photochemotherapy&lt;/Keywords&gt;&lt;Keywords&gt;prevention &amp;amp; control&lt;/Keywords&gt;&lt;Keywords&gt;Proton Pumps&lt;/Keywords&gt;&lt;Keywords&gt;Pump&lt;/Keywords&gt;&lt;Keywords&gt;Risk Factors&lt;/Keywords&gt;&lt;Keywords&gt;secretion&lt;/Keywords&gt;&lt;Keywords&gt;surgery&lt;/Keywords&gt;&lt;Reprint&gt;In File&lt;/Reprint&gt;&lt;Start_Page&gt;S17&lt;/Start_Page&gt;&lt;End_Page&gt;S19&lt;/End_Page&gt;&lt;Periodical&gt;Gastrointest Endosc&lt;/Periodical&gt;&lt;Volume&gt;49&lt;/Volume&gt;&lt;Issue&gt;3 Pt 2&lt;/Issue&gt;&lt;User_Def_5&gt;PM:10049442&lt;/User_Def_5&gt;&lt;ISSN_ISBN&gt;0016-5107 (Print)&lt;/ISSN_ISBN&gt;&lt;Address&gt;Arizona Health Sciences Center and VA Medical Center, Tucson 85723, USA samplinr@uarizonaedu&lt;/Address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92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(7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LGD (4 patie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A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Mean: 36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color w:val="C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C00000"/>
                <w:sz w:val="18"/>
                <w:szCs w:val="18"/>
              </w:rPr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ender</w:t>
            </w:r>
            <w:r>
              <w:rPr>
                <w:rFonts w:cs="Arial" w:ascii="Arial" w:hAnsi="Arial"/>
                <w:sz w:val="18"/>
                <w:szCs w:val="18"/>
              </w:rPr>
              <w:t>: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ngth of  Barrett’s:</w:t>
            </w:r>
            <w:r>
              <w:rPr>
                <w:rFonts w:cs="Arial" w:ascii="Arial" w:hAnsi="Arial"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xclusion criteria: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PE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robe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wer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Co-interventions:</w:t>
            </w: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  <w:t xml:space="preserve"> none reported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assessed through endoscopy with 4 quadrant jumbo biopsy)</w:t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36 months (mean): 8/11 patients (7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Heartburn, transient, dysphagia, chest pain, mild: 7/11 patients (6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trictures or perforations: 0/11 patients (0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Sampliner RE, et al. (1996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Sampliner&lt;/Author&gt;&lt;Year&gt;1996&lt;/Year&gt;&lt;RecNum&gt;3780&lt;/RecNum&gt;&lt;IDText&gt;Reversal of Barrett&amp;apos;s esophagus with acid suppression and multipolar electrocoagulation: Preliminary results&lt;/IDText&gt;&lt;MDL Ref_Type="Journal"&gt;&lt;Ref_Type&gt;Journal&lt;/Ref_Type&gt;&lt;Ref_ID&gt;3780&lt;/Ref_ID&gt;&lt;Title_Primary&gt;Reversal of Barrett&amp;apos;s esophagus with acid suppression and multipolar electrocoagulation: Preliminary results&lt;/Title_Primary&gt;&lt;Authors_Primary&gt;Sampliner,R.E.&lt;/Authors_Primary&gt;&lt;Authors_Primary&gt;Fennerty,B.&lt;/Authors_Primary&gt;&lt;Authors_Primary&gt;Garewal,H.S.&lt;/Authors_Primary&gt;&lt;Date_Primary&gt;1996&lt;/Date_Primary&gt;&lt;Keywords&gt;ACID&lt;/Keywords&gt;&lt;Keywords&gt;Adenocarcinoma&lt;/Keywords&gt;&lt;Keywords&gt;BARRETT&amp;apos;S&lt;/Keywords&gt;&lt;Keywords&gt;Barrett&amp;apos;s esophagus&lt;/Keywords&gt;&lt;Keywords&gt;Biopsy&lt;/Keywords&gt;&lt;Keywords&gt;COMBINATION&lt;/Keywords&gt;&lt;Keywords&gt;Electrocoagulation&lt;/Keywords&gt;&lt;Keywords&gt;Endoscopy&lt;/Keywords&gt;&lt;Keywords&gt;Environment&lt;/Keywords&gt;&lt;Keywords&gt;Epithelium&lt;/Keywords&gt;&lt;Keywords&gt;Esophageal Adenocarcinoma&lt;/Keywords&gt;&lt;Keywords&gt;Esophagus&lt;/Keywords&gt;&lt;Keywords&gt;Exposure&lt;/Keywords&gt;&lt;Keywords&gt;methods&lt;/Keywords&gt;&lt;Keywords&gt;Omeprazole&lt;/Keywords&gt;&lt;Keywords&gt;Patient&lt;/Keywords&gt;&lt;Keywords&gt;Patients&lt;/Keywords&gt;&lt;Keywords&gt;Ph&lt;/Keywords&gt;&lt;Keywords&gt;Squamous Epithelium&lt;/Keywords&gt;&lt;Keywords&gt;Study&lt;/Keywords&gt;&lt;Reprint&gt;In File&lt;/Reprint&gt;&lt;Start_Page&gt;532&lt;/Start_Page&gt;&lt;End_Page&gt;535&lt;/End_Page&gt;&lt;Periodical&gt;Gastrointest Endosc&lt;/Periodical&gt;&lt;Volume&gt;44&lt;/Volume&gt;&lt;Issue&gt;5&lt;/Issue&gt;&lt;ISSN_ISBN&gt;0016-5107&lt;/ISSN_ISBN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91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i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B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linical trial*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M vs. MPEC + O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2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Range: 10 to 18 month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*trial featured half esophagus controls but control region outcomes are not clear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 </w:t>
            </w: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emale: 2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61 yea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45 to 76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rior treatment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4.7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2-9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nclusion criteria: </w:t>
            </w:r>
            <w:r>
              <w:rPr>
                <w:rFonts w:cs="Arial" w:ascii="Arial" w:hAnsi="Arial"/>
                <w:sz w:val="18"/>
                <w:szCs w:val="18"/>
              </w:rPr>
              <w:t>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xclusion criteria: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PE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rob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10F gol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wer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50 Watts @ setting 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Number of sess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2.5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2 to 4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Half circumference treated with MPEC, 2-3 cm length/ sess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20 mg OM twice daily 1 week prior to treatm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56 mg/day O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40 to 80 mg OM /da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" w:cs="Arial" w:ascii="Arial" w:hAnsi="Arial"/>
                <w:i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assessed through endoscopy with 4 quadrant biopsy every 2 cm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Number of sessions to achieve CR of B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CR of BE at 12 months: 10/10 patients (100%)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Number of sessions to achieve CR of B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2.5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2 to 4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5 events / 75 MPEC sessions (7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Odynophagia, transient: 2/10 patients (2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ysphagia, transient: 1/10 patients (1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uried glands, transient: 2/10 patients (2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hest pain: 1/10 patients (1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pper GI bleed 2 weeks post MPEC therapy: 1/10 patients (10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  <w:b/>
          <w:i/>
          <w:sz w:val="18"/>
          <w:szCs w:val="18"/>
        </w:rPr>
        <w:t>Note: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eastAsia="SimSun;宋体" w:cs="Arial" w:ascii="Arial" w:hAnsi="Arial"/>
          <w:sz w:val="18"/>
          <w:szCs w:val="18"/>
        </w:rPr>
        <w:t>APC</w:t>
      </w:r>
      <w:r>
        <w:rPr>
          <w:rFonts w:cs="Arial" w:ascii="Arial" w:hAnsi="Arial"/>
          <w:sz w:val="18"/>
          <w:szCs w:val="18"/>
        </w:rPr>
        <w:t xml:space="preserve"> (a</w:t>
      </w:r>
      <w:r>
        <w:rPr>
          <w:rFonts w:eastAsia="SimSun;宋体" w:cs="Arial" w:ascii="Arial" w:hAnsi="Arial"/>
          <w:sz w:val="18"/>
          <w:szCs w:val="18"/>
        </w:rPr>
        <w:t>rgon plasma coagulation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ARS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anti-reflux surgery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BE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Barrett’s esophagus</w:t>
      </w:r>
      <w:r>
        <w:rPr>
          <w:rFonts w:cs="Arial" w:ascii="Arial" w:hAnsi="Arial"/>
          <w:sz w:val="18"/>
          <w:szCs w:val="18"/>
        </w:rPr>
        <w:t>), CR (c</w:t>
      </w:r>
      <w:r>
        <w:rPr>
          <w:rFonts w:eastAsia="SimSun;宋体" w:cs="Arial" w:ascii="Arial" w:hAnsi="Arial"/>
          <w:sz w:val="18"/>
          <w:szCs w:val="18"/>
        </w:rPr>
        <w:t>omplete response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EAC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esophageal adenocarcinoma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HGD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high grade dysplasia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MPEC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multipolar electrocoagulation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OM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omeprazole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PPI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proton pump inhibitor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RCT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randomized controlled trial</w:t>
      </w:r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/>
        <w:ind w:left="720" w:hanging="72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6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cs="Cambria"/>
      <w:b/>
      <w:bCs/>
      <w:i/>
      <w:iCs/>
      <w:szCs w:val="22"/>
      <w:lang w:val="en-CA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eastAsia="Times New Roman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Calibri" w:hAnsi="Calibri" w:eastAsia="Times New Roman" w:cs="Calibri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cs="Times New Roman"/>
    </w:rPr>
  </w:style>
  <w:style w:type="character" w:styleId="WW8Num37z1">
    <w:name w:val="WW8Num37z1"/>
    <w:qFormat/>
    <w:rPr>
      <w:rFonts w:cs="Times New Roman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vertAlign w:val="superscript"/>
      <w:lang w:val="en-US"/>
    </w:rPr>
  </w:style>
  <w:style w:type="character" w:styleId="WW8Num40z0">
    <w:name w:val="WW8Num40z0"/>
    <w:qFormat/>
    <w:rPr>
      <w:rFonts w:ascii="Calibri" w:hAnsi="Calibri" w:eastAsia="Times New Roman" w:cs="Calibri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cs="Times New Roman"/>
    </w:rPr>
  </w:style>
  <w:style w:type="character" w:styleId="WW8Num41z1">
    <w:name w:val="WW8Num41z1"/>
    <w:qFormat/>
    <w:rPr>
      <w:rFonts w:cs="Times New Roman"/>
    </w:rPr>
  </w:style>
  <w:style w:type="character" w:styleId="WW8Num42z0">
    <w:name w:val="WW8Num42z0"/>
    <w:qFormat/>
    <w:rPr>
      <w:rFonts w:ascii="Wingdings" w:hAnsi="Wingdings" w:eastAsia="Times New Roman" w:cs="Wingdings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b/>
      <w:bCs/>
      <w:sz w:val="24"/>
      <w:szCs w:val="24"/>
      <w:lang w:val="en-GB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sz w:val="24"/>
      <w:szCs w:val="22"/>
      <w:lang w:val="en-CA" w:eastAsia="en-US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Arial" w:hAnsi="Arial" w:cs="Arial"/>
      <w:color w:val="000000"/>
      <w:szCs w:val="28"/>
      <w:lang w:val="en-GB" w:eastAsia="en-US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earchresults1">
    <w:name w:val="searchresults1"/>
    <w:qFormat/>
    <w:rPr>
      <w:rFonts w:cs="Times New Roman"/>
      <w:color w:val="3F3F3F"/>
    </w:rPr>
  </w:style>
  <w:style w:type="character" w:styleId="Applestylespan">
    <w:name w:val="apple-style-span"/>
    <w:qFormat/>
    <w:rPr>
      <w:rFonts w:cs="Times New Roman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CA" w:eastAsia="en-US"/>
    </w:rPr>
  </w:style>
  <w:style w:type="character" w:styleId="Heading3char1">
    <w:name w:val="heading3char"/>
    <w:qFormat/>
    <w:rPr>
      <w:rFonts w:ascii="Cambria" w:hAnsi="Cambria" w:cs="Times New Roman"/>
      <w:b/>
      <w:b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  <w:jc w:val="center"/>
    </w:pPr>
    <w:rPr>
      <w:rFonts w:ascii="Arial" w:hAnsi="Arial" w:cs="Arial"/>
      <w:color w:val="000000"/>
      <w:sz w:val="20"/>
      <w:szCs w:val="28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76" w:before="0" w:after="200"/>
    </w:pPr>
    <w:rPr>
      <w:rFonts w:ascii="Calibri" w:hAnsi="Calibri" w:cs="Calibri"/>
      <w:b/>
      <w:bCs/>
      <w:lang w:val="en-CA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Cs w:val="22"/>
      <w:lang w:val="en-CA" w:eastAsia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kern w:val="0"/>
      <w:sz w:val="28"/>
      <w:szCs w:val="28"/>
      <w:lang w:val="en-US" w:eastAsia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240" w:before="0" w:after="200"/>
    </w:pPr>
    <w:rPr>
      <w:rFonts w:ascii="Calibri" w:hAnsi="Calibri" w:cs="Calibri"/>
      <w:szCs w:val="22"/>
      <w:lang w:val="en-CA" w:eastAsia="en-US"/>
    </w:rPr>
  </w:style>
  <w:style w:type="paragraph" w:styleId="DocumentMap">
    <w:name w:val="Document Map"/>
    <w:basedOn w:val="Normal"/>
    <w:qFormat/>
    <w:pPr>
      <w:spacing w:lineRule="auto" w:line="276" w:before="0" w:after="200"/>
    </w:pPr>
    <w:rPr>
      <w:rFonts w:ascii="Tahoma" w:hAnsi="Tahoma" w:cs="Tahoma"/>
      <w:sz w:val="16"/>
      <w:szCs w:val="16"/>
      <w:lang w:val="en-CA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2T15:36:00Z</dcterms:created>
  <dc:creator>Administrator</dc:creator>
  <dc:description/>
  <cp:keywords/>
  <dc:language>en-US</dc:language>
  <cp:lastModifiedBy>Pinkoski, Karen</cp:lastModifiedBy>
  <cp:lastPrinted>2010-04-09T12:31:00Z</cp:lastPrinted>
  <dcterms:modified xsi:type="dcterms:W3CDTF">2010-09-13T17:56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